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5C437" w14:textId="77777777" w:rsidR="00CF25E6" w:rsidRDefault="00CF25E6" w:rsidP="00CF25E6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0D9574CF" w14:textId="77777777" w:rsidR="00CF25E6" w:rsidRDefault="00CF25E6" w:rsidP="00CF25E6"/>
    <w:p w14:paraId="39AEE25F" w14:textId="77777777" w:rsidR="00CF25E6" w:rsidRDefault="00CF25E6" w:rsidP="00CF25E6"/>
    <w:p w14:paraId="052F20B2" w14:textId="41AD129D" w:rsidR="00CF25E6" w:rsidRDefault="00CF25E6" w:rsidP="00CF25E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377BC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 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Pr="004377B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131C08">
        <w:rPr>
          <w:rFonts w:ascii="Times New Roman" w:eastAsia="宋体" w:hAnsi="Times New Roman" w:cs="Times New Roman"/>
          <w:sz w:val="24"/>
          <w:szCs w:val="24"/>
        </w:rPr>
        <w:t>ulticollinearity analysis</w:t>
      </w:r>
      <w:r w:rsidR="0073575D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3575D" w:rsidRPr="0073575D">
        <w:rPr>
          <w:rFonts w:ascii="Times New Roman" w:eastAsia="宋体" w:hAnsi="Times New Roman" w:cs="Times New Roman"/>
          <w:sz w:val="24"/>
          <w:szCs w:val="24"/>
        </w:rPr>
        <w:t>We iteratively removed one variable with a variance inflation factor (VIF) greater than</w:t>
      </w:r>
      <w:r w:rsidR="00297C9B">
        <w:rPr>
          <w:rFonts w:ascii="Times New Roman" w:eastAsia="宋体" w:hAnsi="Times New Roman" w:cs="Times New Roman"/>
          <w:sz w:val="24"/>
          <w:szCs w:val="24"/>
        </w:rPr>
        <w:t xml:space="preserve"> or equal to</w:t>
      </w:r>
      <w:r w:rsidR="0073575D" w:rsidRPr="0073575D">
        <w:rPr>
          <w:rFonts w:ascii="Times New Roman" w:eastAsia="宋体" w:hAnsi="Times New Roman" w:cs="Times New Roman"/>
          <w:sz w:val="24"/>
          <w:szCs w:val="24"/>
        </w:rPr>
        <w:t xml:space="preserve"> 10 at a time, continuing this process until all remaining variables had a VIF of less than 10</w:t>
      </w:r>
      <w:r w:rsidR="005B3D4D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806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4395"/>
        <w:gridCol w:w="876"/>
        <w:gridCol w:w="876"/>
        <w:gridCol w:w="876"/>
        <w:gridCol w:w="978"/>
        <w:gridCol w:w="236"/>
      </w:tblGrid>
      <w:tr w:rsidR="00CF25E6" w:rsidRPr="00CF25E6" w14:paraId="78932551" w14:textId="77777777" w:rsidTr="00CF25E6">
        <w:trPr>
          <w:gridAfter w:val="1"/>
          <w:wAfter w:w="236" w:type="dxa"/>
          <w:trHeight w:val="348"/>
          <w:jc w:val="center"/>
        </w:trPr>
        <w:tc>
          <w:tcPr>
            <w:tcW w:w="439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0FBED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uencing Factor</w:t>
            </w:r>
          </w:p>
        </w:tc>
        <w:tc>
          <w:tcPr>
            <w:tcW w:w="343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D7A2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F</w:t>
            </w:r>
          </w:p>
        </w:tc>
      </w:tr>
      <w:tr w:rsidR="00CF25E6" w:rsidRPr="00CF25E6" w14:paraId="0AF0D002" w14:textId="77777777" w:rsidTr="00CF25E6">
        <w:trPr>
          <w:gridAfter w:val="1"/>
          <w:wAfter w:w="236" w:type="dxa"/>
          <w:trHeight w:val="342"/>
          <w:jc w:val="center"/>
        </w:trPr>
        <w:tc>
          <w:tcPr>
            <w:tcW w:w="439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0B92C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9D98C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 1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B84C2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 2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0E97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 3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9056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 4</w:t>
            </w:r>
          </w:p>
        </w:tc>
      </w:tr>
      <w:tr w:rsidR="00CF25E6" w:rsidRPr="00CF25E6" w14:paraId="57F0C984" w14:textId="77777777" w:rsidTr="00CF25E6">
        <w:trPr>
          <w:gridAfter w:val="1"/>
          <w:wAfter w:w="236" w:type="dxa"/>
          <w:trHeight w:val="327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7CF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Capita Disposable Income of Urban Residents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B0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464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5F2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180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95FC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432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BB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422 </w:t>
            </w:r>
          </w:p>
        </w:tc>
      </w:tr>
      <w:tr w:rsidR="00CF25E6" w:rsidRPr="00CF25E6" w14:paraId="71AF43EC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A7B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09DE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57F4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D800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3FD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95D0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3CE41AFD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9C3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Capita Disposable Income of Rural Residents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979D" w14:textId="77777777" w:rsidR="00CF25E6" w:rsidRPr="007B1530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15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8.454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D5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B2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B0F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  <w:hideMark/>
          </w:tcPr>
          <w:p w14:paraId="5CE79FA3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4095FB2D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2F8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432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2BB4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478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9CD3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68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18C9A754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D11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Capita Gross Domestic Product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D0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941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B21" w14:textId="77777777" w:rsidR="00CF25E6" w:rsidRPr="007B1530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15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2.446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A4F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998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  <w:hideMark/>
          </w:tcPr>
          <w:p w14:paraId="59331C1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17125824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F67E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035C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B41E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B89F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5773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647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45A50C60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2AC8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 Density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FBFE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45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81A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22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56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6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7A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5 </w:t>
            </w:r>
          </w:p>
        </w:tc>
        <w:tc>
          <w:tcPr>
            <w:tcW w:w="236" w:type="dxa"/>
            <w:vAlign w:val="center"/>
            <w:hideMark/>
          </w:tcPr>
          <w:p w14:paraId="4009739C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3F9DFC34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9D82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6DDF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088F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3C3A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549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E5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46EF59B5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3FDE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nditure on Healthcare by Local Governments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D7C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21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C9D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10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037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07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4E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01 </w:t>
            </w:r>
          </w:p>
        </w:tc>
        <w:tc>
          <w:tcPr>
            <w:tcW w:w="236" w:type="dxa"/>
            <w:vAlign w:val="center"/>
            <w:hideMark/>
          </w:tcPr>
          <w:p w14:paraId="2A6A313A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56AB80AC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543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853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8004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03C7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B97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F1B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69305ABC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CA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ization Rate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0F0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25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FB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20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1DE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75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8F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30 </w:t>
            </w:r>
          </w:p>
        </w:tc>
        <w:tc>
          <w:tcPr>
            <w:tcW w:w="236" w:type="dxa"/>
            <w:vAlign w:val="center"/>
            <w:hideMark/>
          </w:tcPr>
          <w:p w14:paraId="1F03A07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1F9BF131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C625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7035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50FC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A213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7FA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D5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5E821640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97D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sity of Healthcare Institutions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E3E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0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C47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CBC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77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572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49 </w:t>
            </w:r>
          </w:p>
        </w:tc>
        <w:tc>
          <w:tcPr>
            <w:tcW w:w="236" w:type="dxa"/>
            <w:vAlign w:val="center"/>
            <w:hideMark/>
          </w:tcPr>
          <w:p w14:paraId="2519814C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79DDC1E2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86B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0E49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0C7E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0EE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42B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4F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20E63352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FDDA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 of Illiterate Population to Total Aged 15 and Over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CAF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5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34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51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4E9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48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62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5 </w:t>
            </w:r>
          </w:p>
        </w:tc>
        <w:tc>
          <w:tcPr>
            <w:tcW w:w="236" w:type="dxa"/>
            <w:vAlign w:val="center"/>
            <w:hideMark/>
          </w:tcPr>
          <w:p w14:paraId="56B2B56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6A878CC1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90C7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00C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AE0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42CA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24D5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D5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46BFCF7D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10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Average Humidity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A55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87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D8C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520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DFE" w14:textId="77777777" w:rsidR="00CF25E6" w:rsidRPr="007B1530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15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1.502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5F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  <w:hideMark/>
          </w:tcPr>
          <w:p w14:paraId="50D2EC4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462645CB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7CADF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AC65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814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1BF2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FCF0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DD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1033777F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F2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Average Temperature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6F8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2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5378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569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87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550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FB4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540 </w:t>
            </w:r>
          </w:p>
        </w:tc>
        <w:tc>
          <w:tcPr>
            <w:tcW w:w="236" w:type="dxa"/>
            <w:vAlign w:val="center"/>
            <w:hideMark/>
          </w:tcPr>
          <w:p w14:paraId="78BD4600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51D6C64A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C029A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CA204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45A7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D51D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6AE9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16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132BF9D5" w14:textId="77777777" w:rsidTr="00CF25E6">
        <w:trPr>
          <w:trHeight w:val="312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EFB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Sunshine Duration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4D2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14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368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997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936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996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1CE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14 </w:t>
            </w:r>
          </w:p>
        </w:tc>
        <w:tc>
          <w:tcPr>
            <w:tcW w:w="236" w:type="dxa"/>
            <w:vAlign w:val="center"/>
            <w:hideMark/>
          </w:tcPr>
          <w:p w14:paraId="5993B8F8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31567D55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1DE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B8E6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402D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B20D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5CEF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037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25E6" w:rsidRPr="00CF25E6" w14:paraId="18608E67" w14:textId="77777777" w:rsidTr="00CF25E6">
        <w:trPr>
          <w:trHeight w:val="327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2E71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Average Precipitation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75211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83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41650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59 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8E77C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97 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55385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5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468 </w:t>
            </w:r>
          </w:p>
        </w:tc>
        <w:tc>
          <w:tcPr>
            <w:tcW w:w="236" w:type="dxa"/>
            <w:vAlign w:val="center"/>
            <w:hideMark/>
          </w:tcPr>
          <w:p w14:paraId="6461D621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5E6" w:rsidRPr="00CF25E6" w14:paraId="686C6C4E" w14:textId="77777777" w:rsidTr="00CF25E6">
        <w:trPr>
          <w:trHeight w:val="288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43B3CC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5583A7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A8A91D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6C725B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6C0F70" w14:textId="77777777" w:rsidR="00CF25E6" w:rsidRPr="00CF25E6" w:rsidRDefault="00CF25E6" w:rsidP="00CF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F143" w14:textId="77777777" w:rsidR="00CF25E6" w:rsidRPr="00CF25E6" w:rsidRDefault="00CF25E6" w:rsidP="00CF25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80BF0AE" w14:textId="4028F635" w:rsidR="001E7F78" w:rsidRPr="00CF25E6" w:rsidRDefault="001E7F78"/>
    <w:sectPr w:rsidR="001E7F78" w:rsidRPr="00CF25E6">
      <w:headerReference w:type="even" r:id="rId6"/>
      <w:headerReference w:type="default" r:id="rId7"/>
      <w:head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424A9" w14:textId="77777777" w:rsidR="00D525DF" w:rsidRDefault="00D525DF" w:rsidP="00E72837">
      <w:r>
        <w:separator/>
      </w:r>
    </w:p>
  </w:endnote>
  <w:endnote w:type="continuationSeparator" w:id="0">
    <w:p w14:paraId="38ABB429" w14:textId="77777777" w:rsidR="00D525DF" w:rsidRDefault="00D525DF" w:rsidP="00E72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75011" w14:textId="77777777" w:rsidR="00D525DF" w:rsidRDefault="00D525DF" w:rsidP="00E72837">
      <w:r>
        <w:separator/>
      </w:r>
    </w:p>
  </w:footnote>
  <w:footnote w:type="continuationSeparator" w:id="0">
    <w:p w14:paraId="59F99DF6" w14:textId="77777777" w:rsidR="00D525DF" w:rsidRDefault="00D525DF" w:rsidP="00E728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CB04F" w14:textId="77777777" w:rsidR="00E72837" w:rsidRDefault="00E7283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7214D" w14:textId="77777777" w:rsidR="00E72837" w:rsidRDefault="00E7283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FFBA5" w14:textId="77777777" w:rsidR="00E72837" w:rsidRDefault="00E7283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E6"/>
    <w:rsid w:val="001E7F78"/>
    <w:rsid w:val="00297C9B"/>
    <w:rsid w:val="005B3D4D"/>
    <w:rsid w:val="0073575D"/>
    <w:rsid w:val="007B1530"/>
    <w:rsid w:val="00815EF4"/>
    <w:rsid w:val="0094796E"/>
    <w:rsid w:val="00A842B7"/>
    <w:rsid w:val="00AD6A1C"/>
    <w:rsid w:val="00BB10DC"/>
    <w:rsid w:val="00CF25E6"/>
    <w:rsid w:val="00D525DF"/>
    <w:rsid w:val="00DB64FE"/>
    <w:rsid w:val="00E7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051A87"/>
  <w14:defaultImageDpi w14:val="330"/>
  <w15:chartTrackingRefBased/>
  <w15:docId w15:val="{9E17F33A-847E-455E-9A82-12AE3FA8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2B7"/>
    <w:pPr>
      <w:tabs>
        <w:tab w:val="center" w:pos="4153"/>
        <w:tab w:val="right" w:pos="8306"/>
      </w:tabs>
      <w:snapToGrid w:val="0"/>
      <w:spacing w:line="360" w:lineRule="auto"/>
      <w:ind w:firstLineChars="200" w:firstLine="48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2B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969</Characters>
  <Application>Microsoft Office Word</Application>
  <DocSecurity>0</DocSecurity>
  <Lines>193</Lines>
  <Paragraphs>88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meng</dc:creator>
  <cp:keywords/>
  <dc:description/>
  <cp:lastModifiedBy>weiwei meng</cp:lastModifiedBy>
  <cp:revision>7</cp:revision>
  <dcterms:created xsi:type="dcterms:W3CDTF">2024-09-25T12:57:00Z</dcterms:created>
  <dcterms:modified xsi:type="dcterms:W3CDTF">2024-09-2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903d81-55e0-41a2-8664-2979faf1068a</vt:lpwstr>
  </property>
</Properties>
</file>